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dditional File 1</w:t>
      </w:r>
    </w:p>
    <w:tbl>
      <w:tblPr>
        <w:tblW w:w="847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709"/>
        <w:gridCol w:w="851"/>
        <w:gridCol w:w="708"/>
        <w:gridCol w:w="851"/>
        <w:gridCol w:w="709"/>
        <w:gridCol w:w="850"/>
        <w:gridCol w:w="709"/>
        <w:gridCol w:w="70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ulliparae with FGM who had CS* (n=21)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ultiparae with FGM who had CS (n=30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mergency CS (n=17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lective CS (n=4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mergency CS (n=15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Elective CS (n=1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/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/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I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/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GM Type I/II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 xml:space="preserve">Primary indication for C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on-reassuring FHR** tra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Pre-eclamps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Failure to progr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alpres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Meconium stained liquor, no labou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Placental abrup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Previous 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Placenta praev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No. of women who had &gt;1 indication for C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 **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4 *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20"/>
              </w:rPr>
              <w:t>out of non-reassuring FHR trace (n=12), no. of women with induction of labour for postdates (41+/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20"/>
                <w:lang w:eastAsia="en-US"/>
              </w:rPr>
              <w:t>cervical dilatation at CS: up to 4cm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20"/>
                <w:lang w:eastAsia="en-US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20"/>
                <w:lang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0"/>
              </w:rPr>
            </w:pPr>
            <w:r>
              <w:rPr>
                <w:rFonts w:cs="Helvetica" w:ascii="Helvetica" w:hAnsi="Helvetica"/>
                <w:sz w:val="18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20"/>
        </w:rPr>
        <w:t>Table 7. Indications for caesarean sections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  <w:t>* caesarean section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  <w:t xml:space="preserve">** fetal heart rate </w:t>
      </w:r>
    </w:p>
    <w:p>
      <w:pPr>
        <w:pStyle w:val="Normal"/>
        <w:rPr/>
      </w:pPr>
      <w:r>
        <w:rPr>
          <w:rFonts w:cs="Helvetica" w:ascii="Helvetica" w:hAnsi="Helvetica"/>
          <w:sz w:val="18"/>
        </w:rPr>
        <w:t>*** combination of pre-eclampsia, non-reassuring FHR trace, FTP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  <w:t>**** combination of  non-reassuring FHR trace, FTP, previous CS, pre-eclampsia, placenta praevia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8:52:00Z</dcterms:created>
  <dc:creator>Nesrin  Varol</dc:creator>
  <dc:description/>
  <dc:language>en-US</dc:language>
  <cp:lastModifiedBy>CABRENICA</cp:lastModifiedBy>
  <dcterms:modified xsi:type="dcterms:W3CDTF">2016-10-21T18:52:00Z</dcterms:modified>
  <cp:revision>2</cp:revision>
  <dc:subject/>
  <dc:title/>
</cp:coreProperties>
</file>